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9E" w:rsidRDefault="007611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bookmarkStart w:id="0" w:name="_GoBack"/>
      <w:bookmarkEnd w:id="0"/>
      <w:r w:rsidR="009A07A4">
        <w:rPr>
          <w:rFonts w:ascii="Times New Roman" w:hAnsi="Times New Roman" w:cs="Times New Roman" w:hint="eastAsia"/>
        </w:rPr>
        <w:t>Table 1 P</w:t>
      </w:r>
      <w:r w:rsidR="00CC559E">
        <w:rPr>
          <w:rFonts w:ascii="Times New Roman" w:hAnsi="Times New Roman" w:cs="Times New Roman" w:hint="eastAsia"/>
        </w:rPr>
        <w:t>rimer information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2282"/>
        <w:gridCol w:w="2651"/>
        <w:gridCol w:w="3587"/>
      </w:tblGrid>
      <w:tr w:rsidR="00CC559E" w:rsidRPr="00CC559E" w:rsidTr="00CC559E">
        <w:trPr>
          <w:trHeight w:val="280"/>
        </w:trPr>
        <w:tc>
          <w:tcPr>
            <w:tcW w:w="2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 (5'-&gt;</w:t>
            </w: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')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gals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E36E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CGTGGTGAACGGAAATT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F4009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AGGGTTGTACCCAGG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3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AGCCAACTCAGGCAC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AACAGAAGACACAA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ap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TGTATCTCATCTACCC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TGAGCCGTTGAATCTTT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n</w:t>
            </w:r>
            <w:proofErr w:type="spellEnd"/>
            <w:r w:rsidR="00301117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ACTTGAAAGGCAAAG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AAGCCACCAATTACCA</w:t>
            </w:r>
            <w:r w:rsidR="00301117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k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F4009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AGGTCGAGCTGTTCT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F4009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TGTTCACTAAGCGGTCA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xnip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F4009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CGGACGGGTAATAGTG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F4009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CAAGTAGTCCAAAGT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0074G19Rik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TACGGCAAGAATTTTGG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TGACAATGTACCGGCA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14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CACCCGGACTCAGA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F4009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00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GAACCTCAAACTGGTACT</w:t>
            </w:r>
            <w:r w:rsidR="00301117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e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ACGCACGATGACACAGT</w:t>
            </w:r>
            <w:r w:rsidR="00301117" w:rsidRPr="00D51B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TGCAAAGACATTAGACAG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pel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ATTTCAAAGCCCAAGA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GAGGTCGTCGTGGTTG</w:t>
            </w:r>
            <w:r w:rsidR="00301117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7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GACTTCCGTGGAC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TGCAGACGATACGCAGAA</w:t>
            </w:r>
            <w:r w:rsidR="00301117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yos</w:t>
            </w:r>
            <w:proofErr w:type="spellEnd"/>
            <w:r w:rsidR="00CC559E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TGTCCTACTGGATCTTCAA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GTTCCTACTCGTGGC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gs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9B43EF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CTCATGCCTGGAAAG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9B43EF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AGCTGGCAAATCCATAG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t2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TGCCAACAGGATTGGAA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AGCGTCGCATTTGTC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ptl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CTGGGACGAGATGAACT</w:t>
            </w:r>
          </w:p>
        </w:tc>
      </w:tr>
      <w:tr w:rsidR="00301117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301117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117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CAAGCGTTACCACAGG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255a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41097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GCCTTCAATAGGAGGA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410971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GTGAGAATTAACATGGACAC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sat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TACGTGGGCCTTTACGC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TTCTTCCTAGCCTCCTTGTC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mod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410971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109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AGATGGGCAGCTAGAAAA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CAGCTCGGAGATAGGAA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TGAAGAGCATCATAACCC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CGCCTTTCATAACACATTCC</w:t>
            </w:r>
          </w:p>
        </w:tc>
      </w:tr>
      <w:tr w:rsidR="00C349ED" w:rsidRPr="00377283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377283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5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377283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377283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7728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GTGTATGAATCTGTGC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AGGTAACAAAGAGTGCCA</w:t>
            </w:r>
            <w:r w:rsidR="00C349ED" w:rsidRPr="007A51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3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CGAAGACCGAAACAGAA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GCTGGGAAATACTTTTTCA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ab6b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39363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CCGCTGCGAAAATTCAAG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39363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CTTCCAAGTACATGGTTT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ep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CTCTTCGACCCCAAAACTT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AGTCCGTCTCTATCGT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tb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GGACTGCTGGAAGTTTT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AACGAACCATTGGTGG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9B43EF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st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TGGTGGGTCCAAGTAGG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CACAACTATCTCAGGGCT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137A5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0035D17Rik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GCGCACTCCATGAC</w:t>
            </w:r>
          </w:p>
        </w:tc>
      </w:tr>
      <w:tr w:rsidR="00CC559E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26683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66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AGCTCAGCATATAGGTCC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137A50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37A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6a6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9B43EF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TTCCCGTACCTCTGC</w:t>
            </w:r>
          </w:p>
        </w:tc>
      </w:tr>
      <w:tr w:rsidR="00C349ED" w:rsidRPr="00CC559E" w:rsidTr="00CC559E">
        <w:trPr>
          <w:trHeight w:val="28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CC559E" w:rsidRDefault="00C349ED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49ED" w:rsidRPr="009B43EF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TGCGTAGCCAATGCC</w:t>
            </w:r>
          </w:p>
        </w:tc>
      </w:tr>
      <w:tr w:rsidR="00CC559E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E36E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8a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39363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CATCGTCAACCTGAA</w:t>
            </w:r>
          </w:p>
        </w:tc>
      </w:tr>
      <w:tr w:rsidR="00CC559E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39363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CTCTGCCGTCAAAAGAA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BE36E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rc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39363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36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GAATTTGAGGACGGTG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CGAAGGTCTTGTTGTCAT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BE36E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GACCCCTCCTGATAGT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CAGTGATTTCAGCAAAGG</w:t>
            </w:r>
          </w:p>
        </w:tc>
      </w:tr>
      <w:tr w:rsidR="00CC559E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E36E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n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0260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CGTCCCAGCAATATCAGC</w:t>
            </w:r>
          </w:p>
        </w:tc>
      </w:tr>
      <w:tr w:rsidR="00CC559E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0260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ATGAAAATCAATGCCAGG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BE36E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bp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ACAGCAAGCCCAAAGAA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GGCGCAAAAAGACTC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BE36E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mn1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TCCCCGATTTCCCCC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TGCTTCAAGACTTCCGC</w:t>
            </w:r>
            <w:r w:rsidR="00524D56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24D56" w:rsidRPr="00CC559E" w:rsidTr="00CC559E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BE36E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wa8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TGTGTCCTACAAGCTGAAA</w:t>
            </w:r>
          </w:p>
        </w:tc>
      </w:tr>
      <w:tr w:rsidR="00524D56" w:rsidRPr="00CC559E" w:rsidTr="00BE36E2">
        <w:trPr>
          <w:trHeight w:val="290"/>
        </w:trPr>
        <w:tc>
          <w:tcPr>
            <w:tcW w:w="2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524D56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D56" w:rsidRPr="00CC559E" w:rsidRDefault="000260F2" w:rsidP="003624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AGGGCGATGTATTCC</w:t>
            </w:r>
          </w:p>
        </w:tc>
      </w:tr>
      <w:tr w:rsidR="009B43EF" w:rsidRPr="00CC559E" w:rsidTr="009B43EF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3EF" w:rsidRPr="00CC559E" w:rsidRDefault="00BE36E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E36E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n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3EF" w:rsidRPr="00CC559E" w:rsidRDefault="009B43EF" w:rsidP="00947F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43EF" w:rsidRPr="009B43EF" w:rsidRDefault="000260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CCACTGGGTTATCCCAT</w:t>
            </w:r>
          </w:p>
        </w:tc>
      </w:tr>
      <w:tr w:rsidR="009B43EF" w:rsidRPr="00CC559E" w:rsidTr="00BE36E2">
        <w:trPr>
          <w:trHeight w:val="290"/>
        </w:trPr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3EF" w:rsidRPr="00CC559E" w:rsidRDefault="009B43E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3EF" w:rsidRPr="00CC559E" w:rsidRDefault="009B43EF" w:rsidP="00947F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43EF" w:rsidRPr="009B43EF" w:rsidRDefault="000260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60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TACTCCATAGGGCAATTTC</w:t>
            </w:r>
          </w:p>
        </w:tc>
      </w:tr>
    </w:tbl>
    <w:p w:rsidR="00CC559E" w:rsidRDefault="00CC559E">
      <w:pPr>
        <w:rPr>
          <w:rFonts w:ascii="Times New Roman" w:hAnsi="Times New Roman" w:cs="Times New Roman"/>
        </w:rPr>
      </w:pPr>
    </w:p>
    <w:sectPr w:rsidR="00CC5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1B8" w:rsidRDefault="00A961B8" w:rsidP="00936E4A">
      <w:r>
        <w:separator/>
      </w:r>
    </w:p>
  </w:endnote>
  <w:endnote w:type="continuationSeparator" w:id="0">
    <w:p w:rsidR="00A961B8" w:rsidRDefault="00A961B8" w:rsidP="00936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1B8" w:rsidRDefault="00A961B8" w:rsidP="00936E4A">
      <w:r>
        <w:separator/>
      </w:r>
    </w:p>
  </w:footnote>
  <w:footnote w:type="continuationSeparator" w:id="0">
    <w:p w:rsidR="00A961B8" w:rsidRDefault="00A961B8" w:rsidP="00936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7BE"/>
    <w:rsid w:val="000260F2"/>
    <w:rsid w:val="000B161C"/>
    <w:rsid w:val="00137A50"/>
    <w:rsid w:val="001723D9"/>
    <w:rsid w:val="00204921"/>
    <w:rsid w:val="00237832"/>
    <w:rsid w:val="0026683B"/>
    <w:rsid w:val="00301117"/>
    <w:rsid w:val="003032C4"/>
    <w:rsid w:val="003607BE"/>
    <w:rsid w:val="00366FA6"/>
    <w:rsid w:val="00377283"/>
    <w:rsid w:val="00393632"/>
    <w:rsid w:val="004074DA"/>
    <w:rsid w:val="00410971"/>
    <w:rsid w:val="00417482"/>
    <w:rsid w:val="00432654"/>
    <w:rsid w:val="00497F01"/>
    <w:rsid w:val="004A76AB"/>
    <w:rsid w:val="00524D56"/>
    <w:rsid w:val="00532CE2"/>
    <w:rsid w:val="005551A2"/>
    <w:rsid w:val="005822E4"/>
    <w:rsid w:val="005A3725"/>
    <w:rsid w:val="0060298A"/>
    <w:rsid w:val="006E0FBE"/>
    <w:rsid w:val="00761169"/>
    <w:rsid w:val="007A5167"/>
    <w:rsid w:val="008442D7"/>
    <w:rsid w:val="00921831"/>
    <w:rsid w:val="00936E4A"/>
    <w:rsid w:val="00947F25"/>
    <w:rsid w:val="009A07A4"/>
    <w:rsid w:val="009B43EF"/>
    <w:rsid w:val="009C32AB"/>
    <w:rsid w:val="00A01552"/>
    <w:rsid w:val="00A65169"/>
    <w:rsid w:val="00A961B8"/>
    <w:rsid w:val="00B846D1"/>
    <w:rsid w:val="00B860BB"/>
    <w:rsid w:val="00BB33DA"/>
    <w:rsid w:val="00BE36E2"/>
    <w:rsid w:val="00C349ED"/>
    <w:rsid w:val="00C65F2C"/>
    <w:rsid w:val="00CC2022"/>
    <w:rsid w:val="00CC4218"/>
    <w:rsid w:val="00CC559E"/>
    <w:rsid w:val="00D350A8"/>
    <w:rsid w:val="00D410CB"/>
    <w:rsid w:val="00D51BC1"/>
    <w:rsid w:val="00E41B7C"/>
    <w:rsid w:val="00E55470"/>
    <w:rsid w:val="00EC11F7"/>
    <w:rsid w:val="00F11A71"/>
    <w:rsid w:val="00F4009D"/>
    <w:rsid w:val="00F95BCE"/>
    <w:rsid w:val="00FA4420"/>
    <w:rsid w:val="00F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6</cp:revision>
  <dcterms:created xsi:type="dcterms:W3CDTF">2021-03-25T01:16:00Z</dcterms:created>
  <dcterms:modified xsi:type="dcterms:W3CDTF">2021-04-26T02:19:00Z</dcterms:modified>
</cp:coreProperties>
</file>